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 w:val="24"/>
          <w:szCs w:val="21"/>
        </w:rPr>
        <w:t xml:space="preserve">Table S8. Genes </w:t>
      </w:r>
      <w:r>
        <w:rPr>
          <w:rFonts w:cs="Arial" w:ascii="Arial" w:hAnsi="Arial"/>
          <w:b/>
          <w:kern w:val="0"/>
          <w:sz w:val="24"/>
          <w:szCs w:val="21"/>
        </w:rPr>
        <w:t xml:space="preserve">co-expressed with putative transposase, TTHERM_01107220. </w:t>
      </w:r>
    </w:p>
    <w:tbl>
      <w:tblPr>
        <w:tblW w:w="134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2"/>
        <w:gridCol w:w="1556"/>
        <w:gridCol w:w="8100"/>
        <w:gridCol w:w="1440"/>
      </w:tblGrid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Gene ID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R value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kern w:val="0"/>
                <w:szCs w:val="21"/>
              </w:rPr>
              <w:t xml:space="preserve">Gene annotation </w:t>
            </w:r>
            <w:r>
              <w:rPr>
                <w:rFonts w:cs="Arial" w:ascii="Arial" w:hAnsi="Arial"/>
                <w:b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E value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10722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ransposase [Heliothis virescens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6e-22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7206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9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8583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9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p28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6</w:t>
            </w:r>
            <w:r>
              <w:rPr>
                <w:rFonts w:cs="Arial" w:ascii="Arial" w:hAnsi="Arial"/>
                <w:szCs w:val="21"/>
              </w:rPr>
              <w:t>e-</w:t>
            </w:r>
            <w:r>
              <w:rPr>
                <w:rFonts w:eastAsia="Arial Unicode MS" w:cs="Arial" w:ascii="Arial" w:hAnsi="Arial"/>
                <w:kern w:val="0"/>
                <w:szCs w:val="21"/>
              </w:rPr>
              <w:t>05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94738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8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2471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7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tein kinase domain containing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1e-25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1746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7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 xml:space="preserve">22.m02619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7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nucleotidase/2' 3'-cyclic phosphodiesterase and related esterases-like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tein [Epulopiscium sp. 'N.t. morphotype B'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9e-06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3567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7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erine carboxypeptidase S28 family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6691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73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CAMK family protein kinase [Trichomonas vaginalis G3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8e-16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0175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7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25127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7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PR repeat domain protein [Thiomicrospira crunogena XCL-2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.1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96216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7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Cyclin, N-terminal domain containing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2748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6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Endonuclease/Exonuclease/phosphatase family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307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4243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6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ING Zn finger-containing protein [Dictyostelium discoideum AX4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e-07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02638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6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92558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6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CHP-rich zinc finger protein-like [Oryza sativa Japonica Group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6e-05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36977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6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Cytochrome P450 family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9658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6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71791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6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Serine/threonine kinase 36 [Homo sapiens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kern w:val="0"/>
                <w:szCs w:val="21"/>
              </w:rPr>
              <w:t>4.00E-09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2997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6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Lpx1p [Saccharomyces cerevisiae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3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1637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5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Cyclic nucleotide-binding domain containing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1e-18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19701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5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Ubiquitin carboxyl-terminal hydrolase family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3e-132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9552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5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PR Domain containing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8e-48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80025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54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G0838: NADH:ubiquiNone oxidoreductase subunit 3 (chain A) [Magnetospirillum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magnetotacticum MS-1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0168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5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  <w:t>RAB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4e-107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8874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5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Cyclic nucleotide-binding domain containing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1e-74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3360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4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Kinesin motor domain containing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5e-40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6311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4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Immobilization antigen LD, puta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8e-58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6358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4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Major facilitator superfamily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6e-04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4905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4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00661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4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  <w:lang w:val="it-IT"/>
              </w:rPr>
            </w:pPr>
            <w:r>
              <w:rPr>
                <w:rFonts w:cs="Arial" w:ascii="Arial" w:hAnsi="Arial"/>
                <w:szCs w:val="21"/>
                <w:lang w:val="it-IT"/>
              </w:rPr>
              <w:t>L-fucose isomerase [Akkermansia muciniphila ATCC BAA-835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3.5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1007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4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Metal ion binding / oxidoreductase [Arabidopsis thaliana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6.3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96217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4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72892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4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Cyclic nucleotide-binding domain containing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e-07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4980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3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LIM domain containing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1e-05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13716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3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</w:rPr>
              <w:t>Cell surface immobilization antigen SerH5-related Neurohypophysial hormon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3e-83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91225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3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ABC transporter family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e-159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81281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3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5249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3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Novel protein containing WD domains [Mus musculus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1e-90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41519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3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Repeated sequence found in lipoprotein LPP containing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7e-14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8947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3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Neurohypophysial hormones, N-terminal Domain containing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e-15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81831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3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tein of unknown function DUF885 [Shewanella woodyi ATCC 51908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4.0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2783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3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Glycosyl hydrolases family 38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7967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3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apain family cysteine protease containing protein [Tetrahymena thermophila SB210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5824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3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etratricopeptide domain protein [Bacillus cereus subsp. cytotoxis NVH 391-98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.1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20524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3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03559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3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Leucine Rich Repeat family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1e-37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77483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2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tein kinase domain containing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7e-45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8347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2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15464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2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WD domain, G-beta repeat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8511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2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hosphatidylinositol-specific phospholipase 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5e-33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9424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2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DHHC zinc finger domain containing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5e-08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5417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2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5477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2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1875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2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Regulator of Presynaptic Morphology family member (rpm-1) [Caenorhabditis elegans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5e-72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3757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2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WD-40 repeat [Trichodesmium erythraeum IMS101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e-25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3885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2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hosphatidylinositol-specific phospholipase C [Homo sapiens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6e-78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71808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2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urface protein with furin-like cysteine repeats, putative [Paramecium tetraurelia strain d4-2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14161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2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Serine carboxypeptidase family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e-66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3859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1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IPT/TIG domain containing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5e-109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1672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1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WW domain containing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e-24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9170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1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2314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1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Neurohypophysial hormones, N-terminal Domain containing protein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  <w:lang w:val="it-IT"/>
              </w:rPr>
            </w:pPr>
            <w:r>
              <w:rPr>
                <w:rFonts w:cs="Arial" w:ascii="Arial" w:hAnsi="Arial"/>
                <w:szCs w:val="21"/>
                <w:lang w:val="it-IT"/>
              </w:rPr>
              <w:t>High cysteine membrane protein Group 2 [Giardia lamblia ATCC 50803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7e-75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3543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1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ABC transporter family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6e-76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2850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1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WD domain, G-beta repeat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73412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1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tein kinase domain containing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5e-41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99780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1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Cytochrome c oxidase, subunit IIc [Sphingomonas sp. SKA58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242411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1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Matrilin-2 precursor –rela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7e-75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4709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1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SF-assemblin/beta giardin family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3e-25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4653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1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Cyclic nucleotide-binding domain containing protein. Sequence similarity to a protein kinase family unique to Tetrahymena thermophi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1794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1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hosphoesterase family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1e-79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3036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1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Zinc finger domain, LSD1 subclass family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3e-31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8914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1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Leucine rich repeat containing 49, isoform CRA_a [Mus musculus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e-41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3214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1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hosphatidylserine decarboxylase family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1e-25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1711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0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Eukaryotic-type carbonic anhydrase family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4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5544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0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tein kinase domain containing protein. Sequence similarity to a protein kinase family unique to Tetrahymena thermophi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e-26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4690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0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LD family protein, Histidine acid phosphatase family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e-48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9444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0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Zinc finger domain, LSD1 subclass family protein [Tetrahymena thermophila SB210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1655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0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  <w:lang w:val="it-IT"/>
              </w:rPr>
            </w:pPr>
            <w:r>
              <w:rPr>
                <w:rFonts w:cs="Arial" w:ascii="Arial" w:hAnsi="Arial"/>
                <w:szCs w:val="21"/>
                <w:lang w:val="it-IT"/>
              </w:rPr>
              <w:t>Steroid dehydrogenase [Culex pipiens quinquefasciatus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1019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0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tein kinase domain containing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1e-14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78441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0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EF hand family protein, putative calcium/calmodulin dependent protein kinase [Zea mays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1e-09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73538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0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hage head-tail adaptor, putative family protein [Tetrahymena thermophila SB210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4e-40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1290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0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Leucine Rich Repeat family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00149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0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SD07741p [Drosophila melanogaster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1e-17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1006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0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Surface protein with furin-like cysteine repeats, putative [Paramecium tetraurelia strain d4-2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4e-33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9588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0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Etratricopeptide TPR_2 repeat protein [Herpetosiphon aurantiacus ATCC 23779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3e-05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ootnotes *, a and b as in Table S3.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009" w:right="1009" w:gutter="0" w:header="289" w:top="1797" w:footer="289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736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6">
    <w:name w:val="批注文字"/>
    <w:basedOn w:val="Normal"/>
    <w:qFormat/>
    <w:pPr>
      <w:jc w:val="left"/>
    </w:pPr>
    <w:rPr/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0T20:34:00Z</dcterms:created>
  <dc:creator>Miao Wei</dc:creator>
  <dc:description/>
  <cp:keywords/>
  <dc:language>en-US</dc:language>
  <cp:lastModifiedBy>MIAO Wei</cp:lastModifiedBy>
  <cp:lastPrinted>2008-07-15T21:46:00Z</cp:lastPrinted>
  <dcterms:modified xsi:type="dcterms:W3CDTF">2008-09-10T20:36:00Z</dcterms:modified>
  <cp:revision>3</cp:revision>
  <dc:subject/>
  <dc:title>Table S1</dc:title>
</cp:coreProperties>
</file>